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ED5C" w14:textId="30422EA5" w:rsidR="00A54B2F" w:rsidRPr="00365CD4" w:rsidRDefault="008F2DC1" w:rsidP="00A54B2F">
      <w:pPr>
        <w:pStyle w:val="Head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upplemntary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54B2F" w:rsidRPr="00365CD4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A54B2F" w:rsidRPr="00365CD4">
        <w:rPr>
          <w:rFonts w:ascii="Times New Roman" w:hAnsi="Times New Roman" w:cs="Times New Roman"/>
          <w:b/>
          <w:bCs/>
          <w:sz w:val="20"/>
          <w:szCs w:val="20"/>
        </w:rPr>
        <w:t>: Screening of cancer specific aging-related miRNAs in primary and metastatic colon cancer (COLO 320 and COLO 205):</w:t>
      </w:r>
    </w:p>
    <w:p w14:paraId="1F32B3AF" w14:textId="77240E32" w:rsidR="0076694A" w:rsidRPr="00365CD4" w:rsidRDefault="0076694A" w:rsidP="00A54B2F">
      <w:pPr>
        <w:pStyle w:val="Head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2237"/>
        <w:gridCol w:w="1988"/>
        <w:gridCol w:w="1907"/>
        <w:gridCol w:w="2143"/>
      </w:tblGrid>
      <w:tr w:rsidR="0076694A" w:rsidRPr="00365CD4" w14:paraId="0ECAC83B" w14:textId="77777777" w:rsidTr="00864108">
        <w:trPr>
          <w:trHeight w:val="330"/>
          <w:jc w:val="center"/>
        </w:trPr>
        <w:tc>
          <w:tcPr>
            <w:tcW w:w="4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C0A9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 320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84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 205</w:t>
            </w:r>
          </w:p>
        </w:tc>
      </w:tr>
      <w:tr w:rsidR="0076694A" w:rsidRPr="00365CD4" w14:paraId="6B12E6F5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30E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49C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^-</w:t>
            </w:r>
            <w:proofErr w:type="spellStart"/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Ct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5FC5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CCA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^-</w:t>
            </w:r>
            <w:proofErr w:type="spellStart"/>
            <w:r w:rsidRPr="0036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Ct</w:t>
            </w:r>
            <w:proofErr w:type="spellEnd"/>
          </w:p>
        </w:tc>
      </w:tr>
      <w:tr w:rsidR="0076694A" w:rsidRPr="00365CD4" w14:paraId="4208078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243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b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0CE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805.780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E47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b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8E76" w14:textId="48C6027C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58E6D2C3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B66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a-miR-517a-3p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F21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98.5617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6AE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a-miR-517a-3p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6CB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5779</w:t>
            </w:r>
          </w:p>
        </w:tc>
      </w:tr>
      <w:tr w:rsidR="0076694A" w:rsidRPr="00365CD4" w14:paraId="75317921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647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436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529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CC2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9016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140411</w:t>
            </w:r>
          </w:p>
        </w:tc>
      </w:tr>
      <w:tr w:rsidR="0076694A" w:rsidRPr="00365CD4" w14:paraId="42368D90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CF5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FDA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047898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95F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D0F8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0295</w:t>
            </w:r>
          </w:p>
        </w:tc>
      </w:tr>
      <w:tr w:rsidR="0076694A" w:rsidRPr="00365CD4" w14:paraId="70043637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B47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FDD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794939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360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BB7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6814135</w:t>
            </w:r>
          </w:p>
        </w:tc>
      </w:tr>
      <w:tr w:rsidR="0076694A" w:rsidRPr="00365CD4" w14:paraId="6C96911A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DD7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A68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679394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28F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73E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1180461</w:t>
            </w:r>
          </w:p>
        </w:tc>
      </w:tr>
      <w:tr w:rsidR="0076694A" w:rsidRPr="00365CD4" w14:paraId="76B410FC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7C0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A31D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649381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341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9580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026472</w:t>
            </w:r>
          </w:p>
        </w:tc>
      </w:tr>
      <w:tr w:rsidR="0076694A" w:rsidRPr="00365CD4" w14:paraId="4863E80C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8A4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CEC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001284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105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EE9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7663364</w:t>
            </w:r>
          </w:p>
        </w:tc>
      </w:tr>
      <w:tr w:rsidR="0076694A" w:rsidRPr="00365CD4" w14:paraId="6BAA683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F71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FCC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914314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72E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02B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96569</w:t>
            </w:r>
          </w:p>
        </w:tc>
      </w:tr>
      <w:tr w:rsidR="0076694A" w:rsidRPr="00365CD4" w14:paraId="310F485B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081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0DA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540322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B64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D655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6985617</w:t>
            </w:r>
          </w:p>
        </w:tc>
      </w:tr>
      <w:tr w:rsidR="0076694A" w:rsidRPr="00365CD4" w14:paraId="2DEB63C9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9DD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a-miR-106a-5p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A96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86455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F1B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a-miR-106a-5p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B108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7461732</w:t>
            </w:r>
          </w:p>
        </w:tc>
      </w:tr>
      <w:tr w:rsidR="0076694A" w:rsidRPr="00365CD4" w14:paraId="1A7F544B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F4B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743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703797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2F8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281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734218</w:t>
            </w:r>
          </w:p>
        </w:tc>
      </w:tr>
      <w:tr w:rsidR="0076694A" w:rsidRPr="00365CD4" w14:paraId="6FA6DDF1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909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FEC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572819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A67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96B8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416335</w:t>
            </w:r>
          </w:p>
        </w:tc>
      </w:tr>
      <w:tr w:rsidR="0076694A" w:rsidRPr="00365CD4" w14:paraId="1B8BB8D1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633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B1D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347008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469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2BB6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566076</w:t>
            </w:r>
          </w:p>
        </w:tc>
      </w:tr>
      <w:tr w:rsidR="0076694A" w:rsidRPr="00365CD4" w14:paraId="4CBC3B7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D94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7135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40844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ADC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CB7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84768</w:t>
            </w:r>
          </w:p>
        </w:tc>
      </w:tr>
      <w:tr w:rsidR="0076694A" w:rsidRPr="00365CD4" w14:paraId="21C97D9B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318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0EC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95966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F93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B1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257801</w:t>
            </w:r>
          </w:p>
        </w:tc>
      </w:tr>
      <w:tr w:rsidR="0076694A" w:rsidRPr="00365CD4" w14:paraId="24D330FF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602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7E86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047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CA0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1EDF" w14:textId="174A4EFC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33402727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744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0F1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69823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127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FCE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208662</w:t>
            </w:r>
          </w:p>
        </w:tc>
      </w:tr>
      <w:tr w:rsidR="0076694A" w:rsidRPr="00365CD4" w14:paraId="3ED22EA0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E43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5AF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42917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42F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302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6235</w:t>
            </w:r>
          </w:p>
        </w:tc>
      </w:tr>
      <w:tr w:rsidR="0076694A" w:rsidRPr="00365CD4" w14:paraId="195CDC73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88C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9C79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71203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9C8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E22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044978</w:t>
            </w:r>
          </w:p>
        </w:tc>
      </w:tr>
      <w:tr w:rsidR="0076694A" w:rsidRPr="00365CD4" w14:paraId="38F392AD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E42C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1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2EE6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36078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E8E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1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9400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5605</w:t>
            </w:r>
          </w:p>
        </w:tc>
      </w:tr>
      <w:tr w:rsidR="0076694A" w:rsidRPr="00365CD4" w14:paraId="3A6C07FD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C60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3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93F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31723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9A9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3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523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390158</w:t>
            </w:r>
          </w:p>
        </w:tc>
      </w:tr>
      <w:tr w:rsidR="0076694A" w:rsidRPr="00365CD4" w14:paraId="0F274F1C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4B3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D380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53292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B0C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0BD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0018</w:t>
            </w:r>
          </w:p>
        </w:tc>
      </w:tr>
      <w:tr w:rsidR="0076694A" w:rsidRPr="00365CD4" w14:paraId="038811D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942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71B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52263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23E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DA6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055216</w:t>
            </w:r>
          </w:p>
        </w:tc>
      </w:tr>
      <w:tr w:rsidR="0076694A" w:rsidRPr="00365CD4" w14:paraId="1C12DB0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20B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75E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3879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EB7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794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611624</w:t>
            </w:r>
          </w:p>
        </w:tc>
      </w:tr>
      <w:tr w:rsidR="0076694A" w:rsidRPr="00365CD4" w14:paraId="0F903520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682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5F4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28796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3E9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278D" w14:textId="35E177FA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94</w:t>
            </w:r>
          </w:p>
        </w:tc>
      </w:tr>
      <w:tr w:rsidR="0076694A" w:rsidRPr="00365CD4" w14:paraId="68ED7A02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CB7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6376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99883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72A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EAED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41884</w:t>
            </w:r>
          </w:p>
        </w:tc>
      </w:tr>
      <w:tr w:rsidR="0076694A" w:rsidRPr="00365CD4" w14:paraId="51FB638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9ED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024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60286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A1E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D5E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977111</w:t>
            </w:r>
          </w:p>
        </w:tc>
      </w:tr>
      <w:tr w:rsidR="0076694A" w:rsidRPr="00365CD4" w14:paraId="536D1F55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ECA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04B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01441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3EE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627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635923</w:t>
            </w:r>
          </w:p>
        </w:tc>
      </w:tr>
      <w:tr w:rsidR="0076694A" w:rsidRPr="00365CD4" w14:paraId="10F11FA8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F13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D0E8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9301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380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9BF1" w14:textId="51CA743D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58</w:t>
            </w:r>
          </w:p>
        </w:tc>
      </w:tr>
      <w:tr w:rsidR="0076694A" w:rsidRPr="00365CD4" w14:paraId="41DE70F4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1ED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a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CBE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00780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C2B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a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1092" w14:textId="787CA733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721755AD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182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965D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78313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53D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21B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722835</w:t>
            </w:r>
          </w:p>
        </w:tc>
      </w:tr>
      <w:tr w:rsidR="0076694A" w:rsidRPr="00365CD4" w14:paraId="734197F0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B2C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498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72466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3DC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CA1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904098</w:t>
            </w:r>
          </w:p>
        </w:tc>
      </w:tr>
      <w:tr w:rsidR="0076694A" w:rsidRPr="00365CD4" w14:paraId="69BBA25B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CC3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62A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7985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863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30D0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381928</w:t>
            </w:r>
          </w:p>
        </w:tc>
      </w:tr>
      <w:tr w:rsidR="0076694A" w:rsidRPr="00365CD4" w14:paraId="136EF099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749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D40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64513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622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AE6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676449</w:t>
            </w:r>
          </w:p>
        </w:tc>
      </w:tr>
      <w:tr w:rsidR="0076694A" w:rsidRPr="00365CD4" w14:paraId="0BF7567C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CEF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4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81BD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29645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2FB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4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434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178212</w:t>
            </w:r>
          </w:p>
        </w:tc>
      </w:tr>
      <w:tr w:rsidR="0076694A" w:rsidRPr="00365CD4" w14:paraId="7964B3D7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9C6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98-5p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EE9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260065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E22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8-5p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076D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515916</w:t>
            </w:r>
          </w:p>
        </w:tc>
      </w:tr>
      <w:tr w:rsidR="0076694A" w:rsidRPr="00365CD4" w14:paraId="04186F5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37B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3895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845659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8DB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5F7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892764</w:t>
            </w:r>
          </w:p>
        </w:tc>
      </w:tr>
      <w:tr w:rsidR="0076694A" w:rsidRPr="00365CD4" w14:paraId="3D7F45D4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DE5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1D2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24010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06F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ED5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37341</w:t>
            </w:r>
          </w:p>
        </w:tc>
      </w:tr>
      <w:tr w:rsidR="0076694A" w:rsidRPr="00365CD4" w14:paraId="13E34B43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BA9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43B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2421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753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8FD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90408</w:t>
            </w:r>
          </w:p>
        </w:tc>
      </w:tr>
      <w:tr w:rsidR="0076694A" w:rsidRPr="00365CD4" w14:paraId="263EB8E0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0D6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F30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19227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C3D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B07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408476</w:t>
            </w:r>
          </w:p>
        </w:tc>
      </w:tr>
      <w:tr w:rsidR="0076694A" w:rsidRPr="00365CD4" w14:paraId="5BD543A9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40D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9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6AC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2553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B18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9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7D4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895238</w:t>
            </w:r>
          </w:p>
        </w:tc>
      </w:tr>
      <w:tr w:rsidR="0076694A" w:rsidRPr="00365CD4" w14:paraId="3F0AFF79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9FC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93E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61645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E3B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FB6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388434</w:t>
            </w:r>
          </w:p>
        </w:tc>
      </w:tr>
      <w:tr w:rsidR="0076694A" w:rsidRPr="00365CD4" w14:paraId="42397500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9E2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EAF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0073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1E0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E3C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667771</w:t>
            </w:r>
          </w:p>
        </w:tc>
      </w:tr>
      <w:tr w:rsidR="0076694A" w:rsidRPr="00365CD4" w14:paraId="21C010EA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4D9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F2A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7547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640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85E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05171</w:t>
            </w:r>
          </w:p>
        </w:tc>
      </w:tr>
      <w:tr w:rsidR="0076694A" w:rsidRPr="00365CD4" w14:paraId="01E0F783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AF9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6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BBE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2586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6AA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6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6B6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364008</w:t>
            </w:r>
          </w:p>
        </w:tc>
      </w:tr>
      <w:tr w:rsidR="0076694A" w:rsidRPr="00365CD4" w14:paraId="5C466D1F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180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E025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8836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A6A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81B9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64588</w:t>
            </w:r>
          </w:p>
        </w:tc>
      </w:tr>
      <w:tr w:rsidR="0076694A" w:rsidRPr="00365CD4" w14:paraId="316E4EC4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331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408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146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93E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CD1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6082</w:t>
            </w:r>
          </w:p>
        </w:tc>
      </w:tr>
      <w:tr w:rsidR="0076694A" w:rsidRPr="00365CD4" w14:paraId="175DBFAC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737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9A4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4669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C3E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13F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353321</w:t>
            </w:r>
          </w:p>
        </w:tc>
      </w:tr>
      <w:tr w:rsidR="0076694A" w:rsidRPr="00365CD4" w14:paraId="0A37983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E90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6638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6626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406C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440E" w14:textId="47D2BD7C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29</w:t>
            </w:r>
          </w:p>
        </w:tc>
      </w:tr>
      <w:tr w:rsidR="0076694A" w:rsidRPr="00365CD4" w14:paraId="654250C0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3D1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8363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5126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3E7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0CDD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092027</w:t>
            </w:r>
          </w:p>
        </w:tc>
      </w:tr>
      <w:tr w:rsidR="0076694A" w:rsidRPr="00365CD4" w14:paraId="655193D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C71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2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9CE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0969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C71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2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0137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48289</w:t>
            </w:r>
          </w:p>
        </w:tc>
      </w:tr>
      <w:tr w:rsidR="0076694A" w:rsidRPr="00365CD4" w14:paraId="49AB86AF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786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8E7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0194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47A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76E9" w14:textId="2C8924CA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1CA97B84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D0B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5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36C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4350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0CC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BC08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1259</w:t>
            </w:r>
          </w:p>
        </w:tc>
      </w:tr>
      <w:tr w:rsidR="0076694A" w:rsidRPr="00365CD4" w14:paraId="4D7AA66B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2D0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b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2B1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31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8D6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b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F6D9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674</w:t>
            </w:r>
          </w:p>
        </w:tc>
      </w:tr>
      <w:tr w:rsidR="0076694A" w:rsidRPr="00365CD4" w14:paraId="24D230F9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2A9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8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D26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556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3EBC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8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AE9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301403</w:t>
            </w:r>
          </w:p>
        </w:tc>
      </w:tr>
      <w:tr w:rsidR="0076694A" w:rsidRPr="00365CD4" w14:paraId="681AB19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90E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9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D77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311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1A3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9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75BE" w14:textId="55860B30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72</w:t>
            </w:r>
          </w:p>
        </w:tc>
      </w:tr>
      <w:tr w:rsidR="0076694A" w:rsidRPr="00365CD4" w14:paraId="490CE375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F20F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11D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754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A67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02C4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92294</w:t>
            </w:r>
          </w:p>
        </w:tc>
      </w:tr>
      <w:tr w:rsidR="0076694A" w:rsidRPr="00365CD4" w14:paraId="2A38ADA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D99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4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764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183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68A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4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2AE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8324</w:t>
            </w:r>
          </w:p>
        </w:tc>
      </w:tr>
      <w:tr w:rsidR="0076694A" w:rsidRPr="00365CD4" w14:paraId="6F761A11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943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024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82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306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662A" w14:textId="071D928F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79E25465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02F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F905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165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1F5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17DD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10065</w:t>
            </w:r>
          </w:p>
        </w:tc>
      </w:tr>
      <w:tr w:rsidR="0076694A" w:rsidRPr="00365CD4" w14:paraId="490B9522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A21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7938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499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0E9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A2DC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4995</w:t>
            </w:r>
          </w:p>
        </w:tc>
      </w:tr>
      <w:tr w:rsidR="0076694A" w:rsidRPr="00365CD4" w14:paraId="68343EC9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109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b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7500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39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512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b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EC76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4066</w:t>
            </w:r>
          </w:p>
        </w:tc>
      </w:tr>
      <w:tr w:rsidR="0076694A" w:rsidRPr="00365CD4" w14:paraId="08ABEDF8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8FA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10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72A1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911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3B1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10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C35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4618</w:t>
            </w:r>
          </w:p>
        </w:tc>
      </w:tr>
      <w:tr w:rsidR="0076694A" w:rsidRPr="00365CD4" w14:paraId="1F8FECBD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FA0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4AC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536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F67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a-miR-199a-3p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85D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3762</w:t>
            </w:r>
          </w:p>
        </w:tc>
      </w:tr>
      <w:tr w:rsidR="0076694A" w:rsidRPr="00365CD4" w14:paraId="2ADAE7FD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E1C1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2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93D0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030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F3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2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93DA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2707</w:t>
            </w:r>
          </w:p>
        </w:tc>
      </w:tr>
      <w:tr w:rsidR="0076694A" w:rsidRPr="00365CD4" w14:paraId="40EAF877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ADED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d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2ED9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82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F4D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d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331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1689</w:t>
            </w:r>
          </w:p>
        </w:tc>
      </w:tr>
      <w:tr w:rsidR="0076694A" w:rsidRPr="00365CD4" w14:paraId="5669E1D8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BCA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5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412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307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A53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5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A2EB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295</w:t>
            </w:r>
          </w:p>
        </w:tc>
      </w:tr>
      <w:tr w:rsidR="0076694A" w:rsidRPr="00365CD4" w14:paraId="60EBB2B1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F87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c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63F1" w14:textId="54B999DF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9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DA5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c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E6A9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6131</w:t>
            </w:r>
          </w:p>
        </w:tc>
      </w:tr>
      <w:tr w:rsidR="0076694A" w:rsidRPr="00365CD4" w14:paraId="76569037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0D3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a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B373" w14:textId="24116698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4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0CA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a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669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2053</w:t>
            </w:r>
          </w:p>
        </w:tc>
      </w:tr>
      <w:tr w:rsidR="0076694A" w:rsidRPr="00365CD4" w14:paraId="6C6221D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7F7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6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0C2B" w14:textId="71AA18EA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B02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6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9C8A" w14:textId="03EBF42D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6E03AF2A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086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16D6" w14:textId="5243BCC2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F66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54B0" w14:textId="5ADA081F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57DFE36C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C630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c-5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D083" w14:textId="017F0FFB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30D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2c-5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AC40" w14:textId="26D78EF1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89</w:t>
            </w:r>
          </w:p>
        </w:tc>
      </w:tr>
      <w:tr w:rsidR="0076694A" w:rsidRPr="00365CD4" w14:paraId="2AE4803D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8DB6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3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5309" w14:textId="1F16AB3D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6AE4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3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98F2" w14:textId="258D6493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3</w:t>
            </w:r>
          </w:p>
        </w:tc>
      </w:tr>
      <w:tr w:rsidR="0076694A" w:rsidRPr="00365CD4" w14:paraId="73A6F35E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759C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7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A629" w14:textId="64528CC5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271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7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9AE3" w14:textId="0B2D96B4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345305D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557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1a-5p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4518" w14:textId="4563F1A9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9BC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1a-5p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4CDA" w14:textId="38651992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4B3E1B14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B6E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372-3p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FBA1" w14:textId="706258E5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2F5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2-3p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42D7" w14:textId="68DBBDAC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37</w:t>
            </w:r>
          </w:p>
        </w:tc>
      </w:tr>
      <w:tr w:rsidR="0076694A" w:rsidRPr="00365CD4" w14:paraId="47BF8725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BA77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3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25CB" w14:textId="0E3CE59B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D04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3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5DCE" w14:textId="17697167" w:rsidR="0076694A" w:rsidRPr="00365CD4" w:rsidRDefault="00760C01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22A1225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721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8b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48BA" w14:textId="6A96C6ED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CAC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8b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31DF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1907</w:t>
            </w:r>
          </w:p>
        </w:tc>
      </w:tr>
      <w:tr w:rsidR="0076694A" w:rsidRPr="00365CD4" w14:paraId="69A3133D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0D6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8c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82FC" w14:textId="78616D34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D178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8c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ACDA" w14:textId="0F151811" w:rsidR="0076694A" w:rsidRPr="00365CD4" w:rsidRDefault="00365CD4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2177B758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08AB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20a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451D" w14:textId="114B474A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3DD5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20a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D51E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3729</w:t>
            </w:r>
          </w:p>
        </w:tc>
      </w:tr>
      <w:tr w:rsidR="0076694A" w:rsidRPr="00365CD4" w14:paraId="744757F8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5D79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a-miR-520b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AEC4" w14:textId="62FE2792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7DCE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a-miR-520b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1132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254</w:t>
            </w:r>
          </w:p>
        </w:tc>
      </w:tr>
      <w:tr w:rsidR="0076694A" w:rsidRPr="00365CD4" w14:paraId="2A6C7A41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B6C2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20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1F72" w14:textId="73E40788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32B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20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F882" w14:textId="50AC50A2" w:rsidR="0076694A" w:rsidRPr="00365CD4" w:rsidRDefault="00365CD4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18</w:t>
            </w:r>
          </w:p>
        </w:tc>
      </w:tr>
      <w:tr w:rsidR="0076694A" w:rsidRPr="00365CD4" w14:paraId="035240A6" w14:textId="77777777" w:rsidTr="00864108">
        <w:trPr>
          <w:trHeight w:val="330"/>
          <w:jc w:val="center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E02A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20g-3p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68DA" w14:textId="072B67E4" w:rsidR="0076694A" w:rsidRPr="00365CD4" w:rsidRDefault="00864108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6694A"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3283" w14:textId="77777777" w:rsidR="0076694A" w:rsidRPr="00365CD4" w:rsidRDefault="0076694A" w:rsidP="00766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20g-3p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91B9" w14:textId="77777777" w:rsidR="0076694A" w:rsidRPr="00365CD4" w:rsidRDefault="0076694A" w:rsidP="0076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0909</w:t>
            </w:r>
          </w:p>
        </w:tc>
      </w:tr>
    </w:tbl>
    <w:p w14:paraId="3D419B43" w14:textId="77777777" w:rsidR="0076694A" w:rsidRPr="00365CD4" w:rsidRDefault="0076694A" w:rsidP="00A54B2F">
      <w:pPr>
        <w:pStyle w:val="Head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6694A" w:rsidRPr="00365CD4" w:rsidSect="00A54B2F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2F"/>
    <w:rsid w:val="00365CD4"/>
    <w:rsid w:val="004D4CE7"/>
    <w:rsid w:val="006D7633"/>
    <w:rsid w:val="00760C01"/>
    <w:rsid w:val="0076694A"/>
    <w:rsid w:val="00864108"/>
    <w:rsid w:val="008F2DC1"/>
    <w:rsid w:val="00A54B2F"/>
    <w:rsid w:val="00B1668D"/>
    <w:rsid w:val="00CC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4315"/>
  <w15:chartTrackingRefBased/>
  <w15:docId w15:val="{1C971A56-45E1-4948-99D4-9E6DC972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B2F"/>
  </w:style>
  <w:style w:type="table" w:styleId="TableGrid">
    <w:name w:val="Table Grid"/>
    <w:basedOn w:val="TableNormal"/>
    <w:uiPriority w:val="39"/>
    <w:rsid w:val="00A54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5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3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u</dc:creator>
  <cp:keywords/>
  <dc:description/>
  <cp:lastModifiedBy>Antara Banerjee</cp:lastModifiedBy>
  <cp:revision>3</cp:revision>
  <dcterms:created xsi:type="dcterms:W3CDTF">2022-04-20T06:10:00Z</dcterms:created>
  <dcterms:modified xsi:type="dcterms:W3CDTF">2022-04-29T11:15:00Z</dcterms:modified>
</cp:coreProperties>
</file>